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4860"/>
      </w:tblGrid>
      <w:tr w:rsidR="002A1C1F" w:rsidRPr="00521F80" w14:paraId="53D8A1EF" w14:textId="77777777" w:rsidTr="00521F80">
        <w:tc>
          <w:tcPr>
            <w:tcW w:w="8838" w:type="dxa"/>
            <w:gridSpan w:val="2"/>
            <w:tcBorders>
              <w:bottom w:val="single" w:sz="24" w:space="0" w:color="auto"/>
            </w:tcBorders>
          </w:tcPr>
          <w:p w14:paraId="4E05E96C" w14:textId="421A23B2" w:rsidR="002A1C1F" w:rsidRPr="00521F80" w:rsidRDefault="002A1C1F" w:rsidP="00547976">
            <w:pPr>
              <w:rPr>
                <w:rFonts w:ascii="Calibri" w:hAnsi="Calibri"/>
              </w:rPr>
            </w:pPr>
            <w:r>
              <w:t xml:space="preserve"> </w:t>
            </w:r>
            <w:r w:rsidRPr="00521F80">
              <w:rPr>
                <w:rFonts w:ascii="Calibri" w:hAnsi="Calibri"/>
                <w:b/>
              </w:rPr>
              <w:t>Table S1.</w:t>
            </w:r>
            <w:r w:rsidRPr="00521F80">
              <w:rPr>
                <w:rFonts w:ascii="Calibri" w:hAnsi="Calibri"/>
              </w:rPr>
              <w:t xml:space="preserve"> Poverty and lack of reciprocal exchange as </w:t>
            </w:r>
            <w:r w:rsidR="00547976">
              <w:rPr>
                <w:rFonts w:ascii="Calibri" w:hAnsi="Calibri"/>
              </w:rPr>
              <w:t xml:space="preserve">important drivers of stigma, </w:t>
            </w:r>
            <w:bookmarkStart w:id="0" w:name="_GoBack"/>
            <w:bookmarkEnd w:id="0"/>
            <w:r w:rsidRPr="00521F80">
              <w:rPr>
                <w:rFonts w:ascii="Calibri" w:hAnsi="Calibri"/>
              </w:rPr>
              <w:t>described in qualitative studies conducted in sub-Saharan Africa</w:t>
            </w:r>
            <w:r>
              <w:rPr>
                <w:rFonts w:ascii="Calibri" w:hAnsi="Calibri"/>
              </w:rPr>
              <w:t xml:space="preserve"> </w:t>
            </w:r>
          </w:p>
        </w:tc>
      </w:tr>
      <w:tr w:rsidR="002A1C1F" w:rsidRPr="00521F80" w14:paraId="1A173E82" w14:textId="77777777" w:rsidTr="00521F80">
        <w:tc>
          <w:tcPr>
            <w:tcW w:w="8838" w:type="dxa"/>
            <w:gridSpan w:val="2"/>
            <w:tcBorders>
              <w:top w:val="single" w:sz="24" w:space="0" w:color="auto"/>
              <w:bottom w:val="single" w:sz="2" w:space="0" w:color="auto"/>
            </w:tcBorders>
          </w:tcPr>
          <w:p w14:paraId="38C93587" w14:textId="77777777" w:rsidR="002A1C1F" w:rsidRPr="00521F80" w:rsidRDefault="002A1C1F" w:rsidP="00521F80">
            <w:pPr>
              <w:rPr>
                <w:rFonts w:ascii="Calibri" w:hAnsi="Calibri"/>
                <w:b/>
              </w:rPr>
            </w:pPr>
          </w:p>
        </w:tc>
      </w:tr>
      <w:tr w:rsidR="002A1C1F" w:rsidRPr="00521F80" w14:paraId="6FFEB9C0" w14:textId="77777777" w:rsidTr="001C64EF">
        <w:trPr>
          <w:trHeight w:val="400"/>
        </w:trPr>
        <w:tc>
          <w:tcPr>
            <w:tcW w:w="3978" w:type="dxa"/>
            <w:tcBorders>
              <w:top w:val="single" w:sz="2" w:space="0" w:color="auto"/>
            </w:tcBorders>
            <w:vAlign w:val="center"/>
          </w:tcPr>
          <w:p w14:paraId="08C5B920" w14:textId="77777777" w:rsidR="002A1C1F" w:rsidRPr="00521F80" w:rsidRDefault="002A1C1F" w:rsidP="001C64EF">
            <w:pPr>
              <w:tabs>
                <w:tab w:val="left" w:pos="1187"/>
              </w:tabs>
              <w:rPr>
                <w:rFonts w:ascii="Calibri" w:hAnsi="Calibri"/>
                <w:b/>
              </w:rPr>
            </w:pPr>
            <w:r w:rsidRPr="00521F80">
              <w:rPr>
                <w:rFonts w:ascii="Calibri" w:hAnsi="Calibri"/>
                <w:b/>
              </w:rPr>
              <w:t>Countries</w:t>
            </w:r>
          </w:p>
        </w:tc>
        <w:tc>
          <w:tcPr>
            <w:tcW w:w="4860" w:type="dxa"/>
            <w:tcBorders>
              <w:top w:val="single" w:sz="2" w:space="0" w:color="auto"/>
            </w:tcBorders>
            <w:vAlign w:val="center"/>
          </w:tcPr>
          <w:p w14:paraId="245BC76F" w14:textId="77777777" w:rsidR="002A1C1F" w:rsidRPr="00521F80" w:rsidRDefault="002A1C1F" w:rsidP="001C64EF">
            <w:pPr>
              <w:tabs>
                <w:tab w:val="left" w:pos="1187"/>
              </w:tabs>
              <w:rPr>
                <w:rFonts w:ascii="Calibri" w:hAnsi="Calibri"/>
                <w:b/>
              </w:rPr>
            </w:pPr>
            <w:r w:rsidRPr="00521F80">
              <w:rPr>
                <w:rFonts w:ascii="Calibri" w:hAnsi="Calibri"/>
                <w:b/>
              </w:rPr>
              <w:t>Themes</w:t>
            </w:r>
          </w:p>
        </w:tc>
      </w:tr>
      <w:tr w:rsidR="002A1C1F" w:rsidRPr="00521F80" w14:paraId="6304BAFE" w14:textId="77777777" w:rsidTr="00521F80">
        <w:tc>
          <w:tcPr>
            <w:tcW w:w="3978" w:type="dxa"/>
            <w:shd w:val="clear" w:color="auto" w:fill="D9D9D9" w:themeFill="background1" w:themeFillShade="D9"/>
          </w:tcPr>
          <w:p w14:paraId="1A28DF15" w14:textId="77777777" w:rsidR="002A1C1F" w:rsidRPr="00521F80" w:rsidRDefault="002A1C1F" w:rsidP="00C82D00">
            <w:pPr>
              <w:rPr>
                <w:rFonts w:ascii="Calibri" w:hAnsi="Calibri"/>
                <w:b/>
              </w:rPr>
            </w:pPr>
            <w:r w:rsidRPr="00521F80">
              <w:rPr>
                <w:rFonts w:ascii="Calibri" w:hAnsi="Calibri"/>
              </w:rPr>
              <w:t xml:space="preserve">Burkina Faso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]</w:t>
            </w:r>
            <w:r w:rsidRPr="00521F80">
              <w:rPr>
                <w:rFonts w:ascii="Calibri" w:hAnsi="Calibri"/>
              </w:rPr>
              <w:t xml:space="preserve">, Ghan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2]</w:t>
            </w:r>
            <w:r w:rsidRPr="00521F80">
              <w:rPr>
                <w:rFonts w:ascii="Calibri" w:hAnsi="Calibri"/>
              </w:rPr>
              <w:t xml:space="preserve">, Namibi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3]</w:t>
            </w:r>
            <w:r w:rsidRPr="00521F80">
              <w:rPr>
                <w:rFonts w:ascii="Calibri" w:hAnsi="Calibri"/>
              </w:rPr>
              <w:t xml:space="preserve">, Nigeri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4]</w:t>
            </w:r>
            <w:r w:rsidRPr="00521F80">
              <w:rPr>
                <w:rFonts w:ascii="Calibri" w:hAnsi="Calibri"/>
              </w:rPr>
              <w:t xml:space="preserve">, Ugand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5]</w:t>
            </w:r>
          </w:p>
        </w:tc>
        <w:tc>
          <w:tcPr>
            <w:tcW w:w="4860" w:type="dxa"/>
            <w:shd w:val="clear" w:color="auto" w:fill="D9D9D9" w:themeFill="background1" w:themeFillShade="D9"/>
          </w:tcPr>
          <w:p w14:paraId="2D02E480" w14:textId="77777777" w:rsidR="002A1C1F" w:rsidRPr="00521F80" w:rsidRDefault="002A1C1F" w:rsidP="00A8173F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Loss of status resulting from morbidity-related inability to contribute to reciprocal social networks or fulfill other social obligations</w:t>
            </w:r>
          </w:p>
        </w:tc>
      </w:tr>
      <w:tr w:rsidR="002A1C1F" w:rsidRPr="00521F80" w14:paraId="05771712" w14:textId="77777777" w:rsidTr="00521F80">
        <w:tc>
          <w:tcPr>
            <w:tcW w:w="3978" w:type="dxa"/>
          </w:tcPr>
          <w:p w14:paraId="4786A0D4" w14:textId="77777777" w:rsidR="002A1C1F" w:rsidRPr="00521F80" w:rsidRDefault="002A1C1F" w:rsidP="00C82D00">
            <w:pPr>
              <w:rPr>
                <w:rFonts w:ascii="Calibri" w:hAnsi="Calibri"/>
                <w:b/>
              </w:rPr>
            </w:pPr>
            <w:r w:rsidRPr="00521F80">
              <w:rPr>
                <w:rFonts w:ascii="Calibri" w:hAnsi="Calibri"/>
              </w:rPr>
              <w:t xml:space="preserve">Tanzani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6]</w:t>
            </w:r>
            <w:r w:rsidRPr="00521F80">
              <w:rPr>
                <w:rFonts w:ascii="Calibri" w:hAnsi="Calibri"/>
              </w:rPr>
              <w:t xml:space="preserve">, Ugand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7,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8]</w:t>
            </w:r>
            <w:r w:rsidRPr="00521F80">
              <w:rPr>
                <w:rFonts w:ascii="Calibri" w:hAnsi="Calibri"/>
              </w:rPr>
              <w:t xml:space="preserve">, Zambi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9]</w:t>
            </w:r>
            <w:r w:rsidRPr="00521F80">
              <w:rPr>
                <w:rFonts w:ascii="Calibri" w:hAnsi="Calibri"/>
              </w:rPr>
              <w:t xml:space="preserve">, Zimbabwe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6]</w:t>
            </w:r>
          </w:p>
        </w:tc>
        <w:tc>
          <w:tcPr>
            <w:tcW w:w="4860" w:type="dxa"/>
          </w:tcPr>
          <w:p w14:paraId="12D4B6D7" w14:textId="77777777" w:rsidR="002A1C1F" w:rsidRPr="00521F80" w:rsidRDefault="002A1C1F" w:rsidP="00A8173F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Poverty as a key driver of stigmatizing attitudes against HIV-infected persons</w:t>
            </w:r>
          </w:p>
        </w:tc>
      </w:tr>
      <w:tr w:rsidR="002A1C1F" w:rsidRPr="00521F80" w14:paraId="24743803" w14:textId="77777777" w:rsidTr="00521F80">
        <w:tc>
          <w:tcPr>
            <w:tcW w:w="3978" w:type="dxa"/>
            <w:shd w:val="clear" w:color="auto" w:fill="D9D9D9" w:themeFill="background1" w:themeFillShade="D9"/>
          </w:tcPr>
          <w:p w14:paraId="44BCD386" w14:textId="77777777" w:rsidR="002A1C1F" w:rsidRPr="00521F80" w:rsidRDefault="002A1C1F" w:rsidP="002A1C1F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 xml:space="preserve">Botswan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0]</w:t>
            </w:r>
            <w:r w:rsidRPr="00521F80">
              <w:rPr>
                <w:rFonts w:ascii="Calibri" w:hAnsi="Calibri"/>
              </w:rPr>
              <w:t xml:space="preserve">, Keny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1]</w:t>
            </w:r>
            <w:r w:rsidRPr="00521F80">
              <w:rPr>
                <w:rFonts w:ascii="Calibri" w:hAnsi="Calibri"/>
              </w:rPr>
              <w:t xml:space="preserve">, Malawi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2]</w:t>
            </w:r>
            <w:r w:rsidRPr="00521F80">
              <w:rPr>
                <w:rFonts w:ascii="Calibri" w:hAnsi="Calibri"/>
              </w:rPr>
              <w:t xml:space="preserve">, Nigeri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3</w:t>
            </w:r>
            <w:r>
              <w:rPr>
                <w:rFonts w:ascii="Calibri" w:hAnsi="Calibri"/>
                <w:noProof/>
              </w:rPr>
              <w:t>,w</w:t>
            </w:r>
            <w:r w:rsidRPr="00521F80">
              <w:rPr>
                <w:rFonts w:ascii="Calibri" w:hAnsi="Calibri"/>
                <w:noProof/>
              </w:rPr>
              <w:t>14]</w:t>
            </w:r>
            <w:r w:rsidRPr="00521F80">
              <w:rPr>
                <w:rFonts w:ascii="Calibri" w:hAnsi="Calibri"/>
              </w:rPr>
              <w:t xml:space="preserve">, Tanzani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3,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5]</w:t>
            </w:r>
            <w:r w:rsidRPr="00521F80">
              <w:rPr>
                <w:rFonts w:ascii="Calibri" w:hAnsi="Calibri"/>
              </w:rPr>
              <w:t xml:space="preserve">, Ugand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3,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6,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7,</w:t>
            </w:r>
            <w:r>
              <w:rPr>
                <w:rFonts w:ascii="Calibri" w:hAnsi="Calibri"/>
                <w:noProof/>
              </w:rPr>
              <w:t xml:space="preserve"> w</w:t>
            </w:r>
            <w:r w:rsidRPr="00521F80">
              <w:rPr>
                <w:rFonts w:ascii="Calibri" w:hAnsi="Calibri"/>
                <w:noProof/>
              </w:rPr>
              <w:t>18,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19]</w:t>
            </w:r>
            <w:r w:rsidRPr="00521F80">
              <w:rPr>
                <w:rFonts w:ascii="Calibri" w:hAnsi="Calibri"/>
              </w:rPr>
              <w:t xml:space="preserve">, Zimbabwe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20]</w:t>
            </w:r>
          </w:p>
        </w:tc>
        <w:tc>
          <w:tcPr>
            <w:tcW w:w="4860" w:type="dxa"/>
            <w:shd w:val="clear" w:color="auto" w:fill="D9D9D9" w:themeFill="background1" w:themeFillShade="D9"/>
          </w:tcPr>
          <w:p w14:paraId="1B0B882F" w14:textId="77777777" w:rsidR="002A1C1F" w:rsidRPr="00521F80" w:rsidRDefault="002A1C1F" w:rsidP="00E50374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HIV treatment preserving the physical capacity for contributing to reciprocal social networks or fulfilling other social obligations</w:t>
            </w:r>
          </w:p>
        </w:tc>
      </w:tr>
      <w:tr w:rsidR="002A1C1F" w:rsidRPr="00521F80" w14:paraId="2D3C239A" w14:textId="77777777" w:rsidTr="00521F80">
        <w:tc>
          <w:tcPr>
            <w:tcW w:w="3978" w:type="dxa"/>
          </w:tcPr>
          <w:p w14:paraId="199582C4" w14:textId="77777777" w:rsidR="002A1C1F" w:rsidRPr="00521F80" w:rsidRDefault="002A1C1F" w:rsidP="00C82D00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 xml:space="preserve">South Afric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6,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21,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22]</w:t>
            </w:r>
            <w:r w:rsidRPr="00521F80">
              <w:rPr>
                <w:rFonts w:ascii="Calibri" w:hAnsi="Calibri"/>
              </w:rPr>
              <w:t xml:space="preserve">, Tanzania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6]</w:t>
            </w:r>
            <w:r w:rsidRPr="00521F80">
              <w:rPr>
                <w:rFonts w:ascii="Calibri" w:hAnsi="Calibri"/>
              </w:rPr>
              <w:t xml:space="preserve">, </w:t>
            </w:r>
            <w:r>
              <w:rPr>
                <w:rFonts w:ascii="Calibri" w:hAnsi="Calibri"/>
              </w:rPr>
              <w:t xml:space="preserve">Uganda </w:t>
            </w:r>
            <w:r>
              <w:rPr>
                <w:rFonts w:ascii="Calibri" w:hAnsi="Calibri"/>
                <w:noProof/>
              </w:rPr>
              <w:t>[w23]</w:t>
            </w:r>
            <w:r>
              <w:rPr>
                <w:rFonts w:ascii="Calibri" w:hAnsi="Calibri"/>
              </w:rPr>
              <w:t xml:space="preserve">, </w:t>
            </w:r>
            <w:r w:rsidRPr="00521F80">
              <w:rPr>
                <w:rFonts w:ascii="Calibri" w:hAnsi="Calibri"/>
              </w:rPr>
              <w:t xml:space="preserve">and Zimbabwe </w:t>
            </w:r>
            <w:r w:rsidRPr="00521F80">
              <w:rPr>
                <w:rFonts w:ascii="Calibri" w:hAnsi="Calibri"/>
                <w:noProof/>
              </w:rPr>
              <w:t>[</w:t>
            </w:r>
            <w:r>
              <w:rPr>
                <w:rFonts w:ascii="Calibri" w:hAnsi="Calibri"/>
                <w:noProof/>
              </w:rPr>
              <w:t>w</w:t>
            </w:r>
            <w:r w:rsidRPr="00521F80">
              <w:rPr>
                <w:rFonts w:ascii="Calibri" w:hAnsi="Calibri"/>
                <w:noProof/>
              </w:rPr>
              <w:t>6]</w:t>
            </w:r>
          </w:p>
        </w:tc>
        <w:tc>
          <w:tcPr>
            <w:tcW w:w="4860" w:type="dxa"/>
          </w:tcPr>
          <w:p w14:paraId="17C64B1C" w14:textId="77777777" w:rsidR="002A1C1F" w:rsidRPr="00521F80" w:rsidRDefault="002A1C1F" w:rsidP="00E50374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Appearance of healthiness while on treatment as a key factor in sustaining social relationships</w:t>
            </w:r>
          </w:p>
        </w:tc>
      </w:tr>
      <w:tr w:rsidR="002A1C1F" w:rsidRPr="00521F80" w14:paraId="03A14015" w14:textId="77777777" w:rsidTr="00521F80">
        <w:tc>
          <w:tcPr>
            <w:tcW w:w="3978" w:type="dxa"/>
            <w:shd w:val="clear" w:color="auto" w:fill="D9D9D9" w:themeFill="background1" w:themeFillShade="D9"/>
          </w:tcPr>
          <w:p w14:paraId="772E87C9" w14:textId="77777777" w:rsidR="002A1C1F" w:rsidRPr="00521F80" w:rsidRDefault="002A1C1F" w:rsidP="00C82D00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 xml:space="preserve">South Africa </w:t>
            </w:r>
            <w:r>
              <w:rPr>
                <w:rFonts w:ascii="Calibri" w:hAnsi="Calibri"/>
                <w:noProof/>
              </w:rPr>
              <w:t>[w24,w25]</w:t>
            </w:r>
            <w:r w:rsidRPr="00521F80">
              <w:rPr>
                <w:rFonts w:ascii="Calibri" w:hAnsi="Calibri"/>
              </w:rPr>
              <w:t xml:space="preserve">, Tanzania </w:t>
            </w:r>
            <w:r>
              <w:rPr>
                <w:rFonts w:ascii="Calibri" w:hAnsi="Calibri"/>
                <w:noProof/>
              </w:rPr>
              <w:t>[w26]</w:t>
            </w:r>
            <w:r w:rsidRPr="00521F80">
              <w:rPr>
                <w:rFonts w:ascii="Calibri" w:hAnsi="Calibri"/>
              </w:rPr>
              <w:t xml:space="preserve">, Uganda </w:t>
            </w:r>
            <w:r>
              <w:rPr>
                <w:rFonts w:ascii="Calibri" w:hAnsi="Calibri"/>
                <w:noProof/>
              </w:rPr>
              <w:t>[w27]</w:t>
            </w:r>
          </w:p>
        </w:tc>
        <w:tc>
          <w:tcPr>
            <w:tcW w:w="4860" w:type="dxa"/>
            <w:shd w:val="clear" w:color="auto" w:fill="D9D9D9" w:themeFill="background1" w:themeFillShade="D9"/>
          </w:tcPr>
          <w:p w14:paraId="4F1C16BD" w14:textId="77777777" w:rsidR="002A1C1F" w:rsidRPr="00521F80" w:rsidRDefault="002A1C1F" w:rsidP="00521F80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Improved self-image and hope related to improved health while on treatment</w:t>
            </w:r>
          </w:p>
        </w:tc>
      </w:tr>
      <w:tr w:rsidR="002A1C1F" w:rsidRPr="00521F80" w14:paraId="0EE14A80" w14:textId="77777777" w:rsidTr="00521F80">
        <w:tc>
          <w:tcPr>
            <w:tcW w:w="3978" w:type="dxa"/>
          </w:tcPr>
          <w:p w14:paraId="5C241CED" w14:textId="77777777" w:rsidR="002A1C1F" w:rsidRPr="00521F80" w:rsidRDefault="002A1C1F" w:rsidP="00C82D00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 xml:space="preserve">Kenya </w:t>
            </w:r>
            <w:r>
              <w:rPr>
                <w:rFonts w:ascii="Calibri" w:hAnsi="Calibri"/>
                <w:noProof/>
              </w:rPr>
              <w:t>[w28,w29]</w:t>
            </w:r>
            <w:r w:rsidRPr="00521F80">
              <w:rPr>
                <w:rFonts w:ascii="Calibri" w:hAnsi="Calibri"/>
              </w:rPr>
              <w:t xml:space="preserve">, Uganda </w:t>
            </w:r>
            <w:r>
              <w:rPr>
                <w:rFonts w:ascii="Calibri" w:hAnsi="Calibri"/>
                <w:noProof/>
              </w:rPr>
              <w:t>[w30,w31]</w:t>
            </w:r>
          </w:p>
        </w:tc>
        <w:tc>
          <w:tcPr>
            <w:tcW w:w="4860" w:type="dxa"/>
          </w:tcPr>
          <w:p w14:paraId="70768BE2" w14:textId="77777777" w:rsidR="002A1C1F" w:rsidRPr="00521F80" w:rsidRDefault="002A1C1F" w:rsidP="00521F80">
            <w:pPr>
              <w:rPr>
                <w:rFonts w:ascii="Calibri" w:hAnsi="Calibri"/>
              </w:rPr>
            </w:pPr>
            <w:r w:rsidRPr="00521F80">
              <w:rPr>
                <w:rFonts w:ascii="Calibri" w:hAnsi="Calibri"/>
              </w:rPr>
              <w:t>Income generating activities resulting in self-sufficiency, improved self-esteem, and increased standing within the community</w:t>
            </w:r>
          </w:p>
        </w:tc>
      </w:tr>
    </w:tbl>
    <w:p w14:paraId="73F3CB77" w14:textId="77777777" w:rsidR="002A1C1F" w:rsidRDefault="002A1C1F">
      <w:pPr>
        <w:rPr>
          <w:rFonts w:ascii="Calibri" w:hAnsi="Calibri"/>
        </w:rPr>
      </w:pPr>
    </w:p>
    <w:p w14:paraId="6AD1928F" w14:textId="77777777" w:rsidR="002A1C1F" w:rsidRDefault="002A1C1F"/>
    <w:p w14:paraId="04F05B62" w14:textId="77777777" w:rsidR="002A1C1F" w:rsidRDefault="002A1C1F">
      <w:r>
        <w:br w:type="page"/>
      </w:r>
    </w:p>
    <w:p w14:paraId="13EE7394" w14:textId="77777777" w:rsidR="002A1C1F" w:rsidRPr="00C82D00" w:rsidRDefault="00673037" w:rsidP="00C82D00">
      <w:pPr>
        <w:jc w:val="center"/>
        <w:rPr>
          <w:rFonts w:cs="Times New Roman"/>
          <w:noProof/>
        </w:rPr>
      </w:pPr>
      <w:r>
        <w:rPr>
          <w:rFonts w:cs="Times New Roman"/>
          <w:noProof/>
        </w:rPr>
        <w:lastRenderedPageBreak/>
        <w:t xml:space="preserve">WEB </w:t>
      </w:r>
      <w:r w:rsidR="002A1C1F" w:rsidRPr="00C82D00">
        <w:rPr>
          <w:rFonts w:cs="Times New Roman"/>
          <w:noProof/>
        </w:rPr>
        <w:t>REFERENCES</w:t>
      </w:r>
    </w:p>
    <w:p w14:paraId="3DD4B85A" w14:textId="77777777" w:rsidR="002A1C1F" w:rsidRPr="00C82D00" w:rsidRDefault="002A1C1F" w:rsidP="00C82D00">
      <w:pPr>
        <w:jc w:val="center"/>
        <w:rPr>
          <w:rFonts w:cs="Times New Roman"/>
          <w:noProof/>
        </w:rPr>
      </w:pPr>
    </w:p>
    <w:p w14:paraId="24B12864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" w:name="_ENREF_1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. Bila B, Kouanda S, Desclaux A (2008) Des difficultés économiques à la souffrance sociale des personnes vivant avec le VIH au Burkina Faso. Cahiers Sante 18: 187-191.</w:t>
      </w:r>
      <w:bookmarkEnd w:id="1"/>
    </w:p>
    <w:p w14:paraId="3B675A0C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" w:name="_ENREF_2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. Kwansa BK (2013) Safety in the midst of stigma: experiencing HIV/AIDS in two Ghanaian communities. Leiden: African Studies Centre.</w:t>
      </w:r>
      <w:bookmarkEnd w:id="2"/>
    </w:p>
    <w:p w14:paraId="06F65069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3" w:name="_ENREF_3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3. Thomas F (2006) Stigma, fatigue and social breakdown: exploring the impacts of HIV/AIDS on patient and carer well-being in the Caprivi Region, Namibia. Soc Sci Med 63: 3174-3187.</w:t>
      </w:r>
      <w:bookmarkEnd w:id="3"/>
    </w:p>
    <w:p w14:paraId="32777BA6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4" w:name="_ENREF_4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4. Hilhorst T, van Liere MJ, Ode AV, de Koning K (2006) Impact of AIDS on rural livelihoods in Benue State, Nigeria. SAHARA J 3: 382-393.</w:t>
      </w:r>
      <w:bookmarkEnd w:id="4"/>
    </w:p>
    <w:p w14:paraId="2CCF6F4A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5" w:name="_ENREF_5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5. Kaler A, Alibhai A, Kipp W, Rubaale T, Konde-Lule J (2012) Walking corpses and kindly neighbors: retrospective accounts of AIDS stigma in western Uganda. World J AIDS 2: 174-182.</w:t>
      </w:r>
      <w:bookmarkEnd w:id="5"/>
    </w:p>
    <w:p w14:paraId="2CED3783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6" w:name="_ENREF_6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6. Maman S, Abler L, Parker L, Lane T, Chirowodza A, et al. (2009) A comparison of HIV stigma and discrimination in five international sites: the influence of care and treatment resources in high prevalence settings. Soc Sci Med 68: 2271-2278.</w:t>
      </w:r>
      <w:bookmarkEnd w:id="6"/>
    </w:p>
    <w:p w14:paraId="237756F6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7" w:name="_ENREF_7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7. Monico SM, Tanga EO, Nuwagaba A, Aggleton P, Tyrer P (2001) Uganda: HIV and AIDS-related discrimination, stigmatization and denial. Geneva: Joint United Nations Programme on HIV/AIDS.</w:t>
      </w:r>
      <w:bookmarkEnd w:id="7"/>
    </w:p>
    <w:p w14:paraId="344FE1F3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8" w:name="_ENREF_8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8. Wyrod R (2011) Masculinity and the persistence of AIDS stigma. Cult Health Sex 13: 443-456.</w:t>
      </w:r>
      <w:bookmarkEnd w:id="8"/>
    </w:p>
    <w:p w14:paraId="779C0529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9" w:name="_ENREF_9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9. Bond V (2006) Stigma when there is no other option: understanding how poverty fuels discrimination toward people living with HIV in Zambia. In: Gillespie S, editor. AIDS, poverty, and hunger: challenges and responses. Washington, D.C.: International Food Policy Research Institute. pp. 181-197.</w:t>
      </w:r>
      <w:bookmarkEnd w:id="9"/>
    </w:p>
    <w:p w14:paraId="377EE696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0" w:name="_ENREF_10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0. Nam SL, Fielding K, Avalos A, Dickinson D, Gaolathe T, et al. (2008) The relationship of acceptance or denial of HIV-status to antiretroviral adherence among adult HIV patients in urban Botswana. Soc Sci Med 67: 301-310.</w:t>
      </w:r>
      <w:bookmarkEnd w:id="10"/>
    </w:p>
    <w:p w14:paraId="1A60E987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1" w:name="_ENREF_11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1. Izugbara CO, Wekesa E (2011) Beliefs and practices about antiretroviral medication: a study of poor urban Kenyans living with HIV/AIDS. Sociol Health Illn 33: 869-883.</w:t>
      </w:r>
      <w:bookmarkEnd w:id="11"/>
    </w:p>
    <w:p w14:paraId="12EB9C23" w14:textId="4F47AA12" w:rsidR="002A1C1F" w:rsidRDefault="00673037" w:rsidP="00C82D00">
      <w:pPr>
        <w:ind w:left="720" w:hanging="720"/>
        <w:rPr>
          <w:rFonts w:cs="Times New Roman"/>
          <w:noProof/>
        </w:rPr>
      </w:pPr>
      <w:bookmarkStart w:id="12" w:name="_ENREF_12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2. Johnson J (201</w:t>
      </w:r>
      <w:r w:rsidR="00D715CC">
        <w:rPr>
          <w:rFonts w:cs="Times New Roman"/>
          <w:noProof/>
        </w:rPr>
        <w:t>2) Life with HIV: ‘stigma’ and hope in Malawi’</w:t>
      </w:r>
      <w:r w:rsidR="002A1C1F">
        <w:rPr>
          <w:rFonts w:cs="Times New Roman"/>
          <w:noProof/>
        </w:rPr>
        <w:t>s era of ARVs. Africa (Lond) 82: 632-653.</w:t>
      </w:r>
      <w:bookmarkEnd w:id="12"/>
    </w:p>
    <w:p w14:paraId="73D1B81D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3" w:name="_ENREF_13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3. Ware NC, Idoko J, Kaaya S, Biraro IA, Wyatt MA, et al. (2009) Explaining adherence success in sub-Saharan Africa: an ethnographic study. PLoS Med 6: e11.</w:t>
      </w:r>
      <w:bookmarkEnd w:id="13"/>
    </w:p>
    <w:p w14:paraId="4F9122BA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4" w:name="_ENREF_14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4. Okoror TA, Falade CO, Olorunlana A, Walker EM, Okareh OT (2013) Exploring the cultural context of HIV stigma on antiretroviral therapy adherence among people living with HIV/AIDS in southwest Nigeria. AIDS Patient Care STDs 27: 55-64.</w:t>
      </w:r>
      <w:bookmarkEnd w:id="14"/>
    </w:p>
    <w:p w14:paraId="0DEE0C85" w14:textId="3F88C859" w:rsidR="002A1C1F" w:rsidRDefault="00673037" w:rsidP="00C82D00">
      <w:pPr>
        <w:ind w:left="720" w:hanging="720"/>
        <w:rPr>
          <w:rFonts w:cs="Times New Roman"/>
          <w:noProof/>
        </w:rPr>
      </w:pPr>
      <w:bookmarkStart w:id="15" w:name="_ENREF_15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 xml:space="preserve">15. Watt MH, Maman S, Earp JA, </w:t>
      </w:r>
      <w:r w:rsidR="00D715CC">
        <w:rPr>
          <w:rFonts w:cs="Times New Roman"/>
          <w:noProof/>
        </w:rPr>
        <w:t>Eng E, Setel PW, et al. (2009) “It’s all the time in my mind”</w:t>
      </w:r>
      <w:r w:rsidR="002A1C1F">
        <w:rPr>
          <w:rFonts w:cs="Times New Roman"/>
          <w:noProof/>
        </w:rPr>
        <w:t>: facilitators of adherence to antiretroviral therapy in a Tanzanian setting. Soc Sci Med 68: 1793-1800.</w:t>
      </w:r>
      <w:bookmarkEnd w:id="15"/>
    </w:p>
    <w:p w14:paraId="006300B8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6" w:name="_ENREF_16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6. Wagner G, Ryan G, Huynh A, Kityo C, Mugyenyi P (2009) A qualitative analysis of the economic impact of HIV and antiretroviral therapy on individuals and households in Uganda. AIDS Patient Care STDS 23: 793-798.</w:t>
      </w:r>
      <w:bookmarkEnd w:id="16"/>
    </w:p>
    <w:p w14:paraId="711F415F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7" w:name="_ENREF_17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7. Nyanzi-Wakholi B, Lara AM, Watera C, Munderi P, Gilks C, et al. (2009) The role of HIV testing, counselling, and treatment in coping with HIV/AIDS in Uganda: a qualitative analysis. AIDS Care 21: 903-908.</w:t>
      </w:r>
      <w:bookmarkEnd w:id="17"/>
    </w:p>
    <w:p w14:paraId="571BD1FF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8" w:name="_ENREF_18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8. Russell S, Seeley J (2010) The transition to living with HIV as a chronic condition in rural Uganda: working to create order and control when on antiretroviral therapy. Soc Sci Med 70: 375-382.</w:t>
      </w:r>
      <w:bookmarkEnd w:id="18"/>
    </w:p>
    <w:p w14:paraId="61540EDB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19" w:name="_ENREF_19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19. Nyanzi-Wakholi B, Lara AM, Munderi P, Gilks C (2012) The charms and challenges of antiretroviral therapy in Uganda: the DART experience. AIDS Care 24: 137-142.</w:t>
      </w:r>
      <w:bookmarkEnd w:id="19"/>
    </w:p>
    <w:p w14:paraId="70CAE4FC" w14:textId="39F61184" w:rsidR="002A1C1F" w:rsidRDefault="00673037" w:rsidP="00C82D00">
      <w:pPr>
        <w:ind w:left="720" w:hanging="720"/>
        <w:rPr>
          <w:rFonts w:cs="Times New Roman"/>
          <w:noProof/>
        </w:rPr>
      </w:pPr>
      <w:bookmarkStart w:id="20" w:name="_ENREF_20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0. Campbell C, Skovdal M, Madanhire C, Mugurungi O, Gregson</w:t>
      </w:r>
      <w:r w:rsidR="00D715CC">
        <w:rPr>
          <w:rFonts w:cs="Times New Roman"/>
          <w:noProof/>
        </w:rPr>
        <w:t xml:space="preserve"> S, et al. (2011) “We, the AIDS people...”</w:t>
      </w:r>
      <w:r w:rsidR="002A1C1F">
        <w:rPr>
          <w:rFonts w:cs="Times New Roman"/>
          <w:noProof/>
        </w:rPr>
        <w:t>: how antiretroviral therapy enables Zimbabweans living with HIV/AIDS to cope with stigma. Am J Public Health 101: 1004-1010.</w:t>
      </w:r>
      <w:bookmarkEnd w:id="20"/>
    </w:p>
    <w:p w14:paraId="32BF9A4C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1" w:name="_ENREF_21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1. Mfecane S (2012) Narratives of HIV disclosure and masculinity in a South African village. Cult Health Sex 14 Suppl 1: S109-121.</w:t>
      </w:r>
      <w:bookmarkEnd w:id="21"/>
    </w:p>
    <w:p w14:paraId="7B8F2E19" w14:textId="3C8BA215" w:rsidR="002A1C1F" w:rsidRDefault="00673037" w:rsidP="00C82D00">
      <w:pPr>
        <w:ind w:left="720" w:hanging="720"/>
        <w:rPr>
          <w:rFonts w:cs="Times New Roman"/>
          <w:noProof/>
        </w:rPr>
      </w:pPr>
      <w:bookmarkStart w:id="22" w:name="_ENREF_22"/>
      <w:r>
        <w:rPr>
          <w:rFonts w:cs="Times New Roman"/>
          <w:noProof/>
        </w:rPr>
        <w:t>w</w:t>
      </w:r>
      <w:r w:rsidR="00D715CC">
        <w:rPr>
          <w:rFonts w:cs="Times New Roman"/>
          <w:noProof/>
        </w:rPr>
        <w:t>22. Gilbert L, Walker L (2009) “</w:t>
      </w:r>
      <w:r w:rsidR="002A1C1F">
        <w:rPr>
          <w:rFonts w:cs="Times New Roman"/>
          <w:noProof/>
        </w:rPr>
        <w:t>They (AR</w:t>
      </w:r>
      <w:r w:rsidR="00D715CC">
        <w:rPr>
          <w:rFonts w:cs="Times New Roman"/>
          <w:noProof/>
        </w:rPr>
        <w:t>Vs) are my life, without them I’m nothing”</w:t>
      </w:r>
      <w:r w:rsidR="002A1C1F">
        <w:rPr>
          <w:rFonts w:cs="Times New Roman"/>
          <w:noProof/>
        </w:rPr>
        <w:t>--experiences of patients attending a HIV/AIDS clinic in Johannesburg, South Africa. Health Place 15: 1123-1129.</w:t>
      </w:r>
      <w:bookmarkEnd w:id="22"/>
    </w:p>
    <w:p w14:paraId="3EE862C7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3" w:name="_ENREF_23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3. Mbonye M, Nakamanya S, Birungi J, King R, Seeley J, et al. (2013) Stigma trajectories among people living with HIV (PLHIV) embarking on a life time journey with antiretroviral drugs in Jinja, Uganda. BMC Public Health 13: 804.</w:t>
      </w:r>
      <w:bookmarkEnd w:id="23"/>
    </w:p>
    <w:p w14:paraId="74224322" w14:textId="2AFB0BFF" w:rsidR="002A1C1F" w:rsidRDefault="00673037" w:rsidP="00C82D00">
      <w:pPr>
        <w:ind w:left="720" w:hanging="720"/>
        <w:rPr>
          <w:rFonts w:cs="Times New Roman"/>
          <w:noProof/>
        </w:rPr>
      </w:pPr>
      <w:bookmarkStart w:id="24" w:name="_ENREF_24"/>
      <w:r>
        <w:rPr>
          <w:rFonts w:cs="Times New Roman"/>
          <w:noProof/>
        </w:rPr>
        <w:t>w</w:t>
      </w:r>
      <w:r w:rsidR="00D715CC">
        <w:rPr>
          <w:rFonts w:cs="Times New Roman"/>
          <w:noProof/>
        </w:rPr>
        <w:t>24. Zuch M, Lurie M (2012) ‘</w:t>
      </w:r>
      <w:r w:rsidR="002A1C1F">
        <w:rPr>
          <w:rFonts w:cs="Times New Roman"/>
          <w:noProof/>
        </w:rPr>
        <w:t xml:space="preserve">A virus </w:t>
      </w:r>
      <w:r w:rsidR="00D715CC">
        <w:rPr>
          <w:rFonts w:cs="Times New Roman"/>
          <w:noProof/>
        </w:rPr>
        <w:t>and nothing else’</w:t>
      </w:r>
      <w:r w:rsidR="002A1C1F">
        <w:rPr>
          <w:rFonts w:cs="Times New Roman"/>
          <w:noProof/>
        </w:rPr>
        <w:t>: the effect of ART on HIV-related stigma in rural South Africa. AIDS Behav 16: 564-570.</w:t>
      </w:r>
      <w:bookmarkEnd w:id="24"/>
    </w:p>
    <w:p w14:paraId="61765D32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5" w:name="_ENREF_25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5. Fried J, Harris B, Eyles J (2012) Hopes interrupted: accessing and experiences of antiretroviral therapy in South Africa. Sex Transm Infect 88: 147-151.</w:t>
      </w:r>
      <w:bookmarkEnd w:id="25"/>
    </w:p>
    <w:p w14:paraId="14E22C18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6" w:name="_ENREF_26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6. Roura M, Urassa M, Busza J, Mbata D, Wringe A, et al. (2009) Scaling up stigma? The effects of antiretroviral roll-out on stigma and HIV testing. Early evidence from rural Tanzania. Sex Transm Infect 85: 308-312.</w:t>
      </w:r>
      <w:bookmarkEnd w:id="26"/>
    </w:p>
    <w:p w14:paraId="43C261E5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7" w:name="_ENREF_27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7. Seeley J, Russell S (2010) Social rebirth and social transformation? Rebuilding social lives after ART in rural Uganda. AIDS Care 22: 44-50.</w:t>
      </w:r>
      <w:bookmarkEnd w:id="27"/>
    </w:p>
    <w:p w14:paraId="13326B7B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8" w:name="_ENREF_28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8. Datta D, Njuguna J (2008) Microcredit for people affected by HIV and AIDS: insights from Kenya. SAHARA J 5: 94-102.</w:t>
      </w:r>
      <w:bookmarkEnd w:id="28"/>
    </w:p>
    <w:p w14:paraId="105206A2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29" w:name="_ENREF_29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29. Pandit JA, Sirotin N, Tittle R, Onjolo E, Bukusi EA, et al. (2010) Shamba Maisha: a pilot study assessing impacts of a micro-irrigation intervention on the health and economic wellbeing of HIV patients. BMC Pub Health 10: 245.</w:t>
      </w:r>
      <w:bookmarkEnd w:id="29"/>
    </w:p>
    <w:p w14:paraId="35D52A20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30" w:name="_ENREF_30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>30. Yager JE, Kadiyala S, Weiser SD (2011) HIV/AIDS, food supplementation and livelihood programs in Uganda: a way forward? PLoS One 6: e26117.</w:t>
      </w:r>
      <w:bookmarkEnd w:id="30"/>
    </w:p>
    <w:p w14:paraId="4DBDED15" w14:textId="77777777" w:rsidR="002A1C1F" w:rsidRDefault="00673037" w:rsidP="00C82D00">
      <w:pPr>
        <w:ind w:left="720" w:hanging="720"/>
        <w:rPr>
          <w:rFonts w:cs="Times New Roman"/>
          <w:noProof/>
        </w:rPr>
      </w:pPr>
      <w:bookmarkStart w:id="31" w:name="_ENREF_31"/>
      <w:r>
        <w:rPr>
          <w:rFonts w:cs="Times New Roman"/>
          <w:noProof/>
        </w:rPr>
        <w:t>w</w:t>
      </w:r>
      <w:r w:rsidR="002A1C1F">
        <w:rPr>
          <w:rFonts w:cs="Times New Roman"/>
          <w:noProof/>
        </w:rPr>
        <w:t xml:space="preserve">31. Wagner G, Rana Y, Linnemayr S, Balya J, Buzaalirwa L (2012) A qualitative exploration of the economic and social effects of microcredit among people living with HIV/AIDS in Uganda. AIDS Res Treat: </w:t>
      </w:r>
      <w:r>
        <w:rPr>
          <w:rFonts w:cs="Times New Roman"/>
          <w:noProof/>
        </w:rPr>
        <w:t>Art. #318957, 7 pages</w:t>
      </w:r>
      <w:r w:rsidR="002A1C1F">
        <w:rPr>
          <w:rFonts w:cs="Times New Roman"/>
          <w:noProof/>
        </w:rPr>
        <w:t>. doi:</w:t>
      </w:r>
      <w:r w:rsidRPr="00673037">
        <w:t xml:space="preserve"> </w:t>
      </w:r>
      <w:r w:rsidRPr="00673037">
        <w:rPr>
          <w:rFonts w:cs="Times New Roman"/>
          <w:noProof/>
        </w:rPr>
        <w:t>10.1155/2012/318957</w:t>
      </w:r>
      <w:r w:rsidR="002A1C1F">
        <w:rPr>
          <w:rFonts w:cs="Times New Roman"/>
          <w:noProof/>
        </w:rPr>
        <w:t>.</w:t>
      </w:r>
      <w:bookmarkEnd w:id="31"/>
    </w:p>
    <w:p w14:paraId="0A3D2835" w14:textId="77777777" w:rsidR="002A1C1F" w:rsidRDefault="002A1C1F" w:rsidP="00C82D00">
      <w:pPr>
        <w:rPr>
          <w:rFonts w:cs="Times New Roman"/>
          <w:noProof/>
        </w:rPr>
      </w:pPr>
    </w:p>
    <w:p w14:paraId="673C2A1B" w14:textId="77777777" w:rsidR="002A1C1F" w:rsidRDefault="002A1C1F"/>
    <w:p w14:paraId="0A283823" w14:textId="77777777" w:rsidR="00AE067D" w:rsidRDefault="00AE067D"/>
    <w:sectPr w:rsidR="00AE067D" w:rsidSect="00AE067D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5C111B" w14:textId="77777777" w:rsidR="009249E5" w:rsidRDefault="00673037">
      <w:r>
        <w:separator/>
      </w:r>
    </w:p>
  </w:endnote>
  <w:endnote w:type="continuationSeparator" w:id="0">
    <w:p w14:paraId="7DF0431A" w14:textId="77777777" w:rsidR="009249E5" w:rsidRDefault="00673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E4086" w14:textId="77777777" w:rsidR="009249E5" w:rsidRDefault="00673037">
      <w:r>
        <w:separator/>
      </w:r>
    </w:p>
  </w:footnote>
  <w:footnote w:type="continuationSeparator" w:id="0">
    <w:p w14:paraId="33569E74" w14:textId="77777777" w:rsidR="009249E5" w:rsidRDefault="0067303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C9F966" w14:textId="75EC3C1E" w:rsidR="0069309B" w:rsidRPr="00521F80" w:rsidRDefault="002A1C1F" w:rsidP="00E90159">
    <w:pPr>
      <w:pStyle w:val="Header"/>
      <w:rPr>
        <w:rFonts w:ascii="Calibri" w:hAnsi="Calibri" w:cs="Times New Roman"/>
        <w:sz w:val="20"/>
        <w:szCs w:val="20"/>
      </w:rPr>
    </w:pPr>
    <w:r>
      <w:rPr>
        <w:rFonts w:ascii="Calibri" w:hAnsi="Calibri" w:cs="Times New Roman"/>
        <w:sz w:val="20"/>
        <w:szCs w:val="20"/>
      </w:rPr>
      <w:t>Supplementary Information</w:t>
    </w:r>
    <w:r w:rsidRPr="00521F80">
      <w:rPr>
        <w:rFonts w:ascii="Calibri" w:hAnsi="Calibri" w:cs="Times New Roman"/>
        <w:sz w:val="20"/>
        <w:szCs w:val="20"/>
      </w:rPr>
      <w:t xml:space="preserve"> for: T</w:t>
    </w:r>
    <w:r w:rsidR="00D715CC">
      <w:rPr>
        <w:rFonts w:ascii="Calibri" w:hAnsi="Calibri" w:cs="Times New Roman"/>
        <w:sz w:val="20"/>
        <w:szCs w:val="20"/>
      </w:rPr>
      <w:t xml:space="preserve">sai AC, </w:t>
    </w:r>
    <w:proofErr w:type="spellStart"/>
    <w:r w:rsidR="00D715CC">
      <w:rPr>
        <w:rFonts w:ascii="Calibri" w:hAnsi="Calibri" w:cs="Times New Roman"/>
        <w:sz w:val="20"/>
        <w:szCs w:val="20"/>
      </w:rPr>
      <w:t>Bangsberg</w:t>
    </w:r>
    <w:proofErr w:type="spellEnd"/>
    <w:r w:rsidR="00D715CC">
      <w:rPr>
        <w:rFonts w:ascii="Calibri" w:hAnsi="Calibri" w:cs="Times New Roman"/>
        <w:sz w:val="20"/>
        <w:szCs w:val="20"/>
      </w:rPr>
      <w:t xml:space="preserve"> DR, Weiser SD (2013)</w:t>
    </w:r>
    <w:r w:rsidRPr="00521F80">
      <w:rPr>
        <w:rFonts w:ascii="Calibri" w:hAnsi="Calibri" w:cs="Times New Roman"/>
        <w:sz w:val="20"/>
        <w:szCs w:val="20"/>
      </w:rPr>
      <w:t xml:space="preserve"> Harnessing pover</w:t>
    </w:r>
    <w:r w:rsidR="00D715CC">
      <w:rPr>
        <w:rFonts w:ascii="Calibri" w:hAnsi="Calibri" w:cs="Times New Roman"/>
        <w:sz w:val="20"/>
        <w:szCs w:val="20"/>
      </w:rPr>
      <w:t>ty alleviation to reduce</w:t>
    </w:r>
    <w:r w:rsidRPr="00521F80">
      <w:rPr>
        <w:rFonts w:ascii="Calibri" w:hAnsi="Calibri" w:cs="Times New Roman"/>
        <w:sz w:val="20"/>
        <w:szCs w:val="20"/>
      </w:rPr>
      <w:t xml:space="preserve"> the stigma of HIV in sub-Saharan Africa. </w:t>
    </w:r>
    <w:proofErr w:type="spellStart"/>
    <w:r w:rsidR="00D715CC">
      <w:rPr>
        <w:rFonts w:ascii="Calibri" w:hAnsi="Calibri" w:cs="Times New Roman"/>
        <w:sz w:val="20"/>
        <w:szCs w:val="20"/>
      </w:rPr>
      <w:t>PLoS</w:t>
    </w:r>
    <w:proofErr w:type="spellEnd"/>
    <w:r w:rsidR="00D715CC">
      <w:rPr>
        <w:rFonts w:ascii="Calibri" w:hAnsi="Calibri" w:cs="Times New Roman"/>
        <w:sz w:val="20"/>
        <w:szCs w:val="20"/>
      </w:rPr>
      <w:t xml:space="preserve"> Med 10: e1001557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2A1C1F"/>
    <w:rsid w:val="001F1867"/>
    <w:rsid w:val="002A1C1F"/>
    <w:rsid w:val="00547976"/>
    <w:rsid w:val="00673037"/>
    <w:rsid w:val="009249E5"/>
    <w:rsid w:val="009365E6"/>
    <w:rsid w:val="00AE067D"/>
    <w:rsid w:val="00D715CC"/>
    <w:rsid w:val="00EF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6342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C1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C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C1F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2A1C1F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2A1C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C1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A1C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C1F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2A1C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1C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C1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C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C1F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2A1C1F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2A1C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C1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A1C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C1F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2A1C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1C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8</Words>
  <Characters>5961</Characters>
  <Application>Microsoft Macintosh Word</Application>
  <DocSecurity>0</DocSecurity>
  <Lines>119</Lines>
  <Paragraphs>50</Paragraphs>
  <ScaleCrop>false</ScaleCrop>
  <Company/>
  <LinksUpToDate>false</LinksUpToDate>
  <CharactersWithSpaces>6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sai</dc:creator>
  <cp:keywords/>
  <dc:description/>
  <cp:lastModifiedBy>Alexander Tsai</cp:lastModifiedBy>
  <cp:revision>4</cp:revision>
  <dcterms:created xsi:type="dcterms:W3CDTF">2013-11-09T12:18:00Z</dcterms:created>
  <dcterms:modified xsi:type="dcterms:W3CDTF">2013-11-09T12:20:00Z</dcterms:modified>
</cp:coreProperties>
</file>